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9F850E" w14:textId="77777777" w:rsidR="0026690D" w:rsidRPr="005F0845" w:rsidRDefault="0026690D" w:rsidP="0026690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8C04EB6" w14:textId="77777777" w:rsidR="0026690D" w:rsidRPr="005F0845" w:rsidRDefault="0026690D" w:rsidP="0026690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5F0845">
        <w:rPr>
          <w:rFonts w:ascii="Times New Roman" w:hAnsi="Times New Roman"/>
          <w:sz w:val="24"/>
          <w:szCs w:val="24"/>
        </w:rPr>
        <w:t xml:space="preserve">Supplementary Table S1. MSP conditions for </w:t>
      </w:r>
      <w:r w:rsidRPr="005F0845">
        <w:rPr>
          <w:rFonts w:ascii="Times New Roman" w:hAnsi="Times New Roman"/>
          <w:i/>
          <w:sz w:val="24"/>
          <w:szCs w:val="24"/>
        </w:rPr>
        <w:t>PPARGC1A</w:t>
      </w:r>
      <w:r w:rsidRPr="005F0845">
        <w:rPr>
          <w:rFonts w:ascii="Times New Roman" w:hAnsi="Times New Roman"/>
          <w:sz w:val="24"/>
          <w:szCs w:val="24"/>
        </w:rPr>
        <w:t xml:space="preserve"> promoter and D-loop reg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2"/>
        <w:gridCol w:w="1123"/>
        <w:gridCol w:w="1598"/>
        <w:gridCol w:w="1417"/>
        <w:gridCol w:w="1873"/>
        <w:gridCol w:w="1633"/>
      </w:tblGrid>
      <w:tr w:rsidR="0026690D" w:rsidRPr="00330000" w14:paraId="7054B30C" w14:textId="77777777" w:rsidTr="004928A5">
        <w:trPr>
          <w:trHeight w:val="413"/>
        </w:trPr>
        <w:tc>
          <w:tcPr>
            <w:tcW w:w="2306" w:type="dxa"/>
            <w:gridSpan w:val="2"/>
          </w:tcPr>
          <w:p w14:paraId="04989A3A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14:paraId="6D614B28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>Pre-</w:t>
            </w:r>
          </w:p>
          <w:p w14:paraId="488D1E30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>denaturation</w:t>
            </w:r>
          </w:p>
        </w:tc>
        <w:tc>
          <w:tcPr>
            <w:tcW w:w="1417" w:type="dxa"/>
            <w:vAlign w:val="center"/>
          </w:tcPr>
          <w:p w14:paraId="68CBFD90" w14:textId="77777777" w:rsidR="0026690D" w:rsidRPr="00330000" w:rsidRDefault="0026690D" w:rsidP="004928A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>denaturation</w:t>
            </w:r>
          </w:p>
        </w:tc>
        <w:tc>
          <w:tcPr>
            <w:tcW w:w="1985" w:type="dxa"/>
          </w:tcPr>
          <w:p w14:paraId="74CB6D41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 xml:space="preserve">Annealing </w:t>
            </w:r>
          </w:p>
          <w:p w14:paraId="3B2B3EB0" w14:textId="77777777" w:rsidR="0026690D" w:rsidRPr="00330000" w:rsidRDefault="0026690D" w:rsidP="004928A5">
            <w:pPr>
              <w:wordWrap/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>and extension</w:t>
            </w:r>
          </w:p>
        </w:tc>
        <w:tc>
          <w:tcPr>
            <w:tcW w:w="1772" w:type="dxa"/>
            <w:vAlign w:val="center"/>
          </w:tcPr>
          <w:p w14:paraId="0510CB52" w14:textId="77777777" w:rsidR="0026690D" w:rsidRPr="00330000" w:rsidRDefault="0026690D" w:rsidP="004928A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>cycles</w:t>
            </w:r>
          </w:p>
        </w:tc>
      </w:tr>
      <w:tr w:rsidR="0026690D" w:rsidRPr="00330000" w14:paraId="49A6E55A" w14:textId="77777777" w:rsidTr="004928A5">
        <w:tc>
          <w:tcPr>
            <w:tcW w:w="1188" w:type="dxa"/>
            <w:vMerge w:val="restart"/>
          </w:tcPr>
          <w:p w14:paraId="7C65BE47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330000">
              <w:rPr>
                <w:rFonts w:ascii="Times New Roman" w:hAnsi="Times New Roman"/>
                <w:i/>
                <w:sz w:val="24"/>
                <w:szCs w:val="24"/>
              </w:rPr>
              <w:t>PPARGC1A</w:t>
            </w:r>
          </w:p>
          <w:p w14:paraId="6641B1C9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 xml:space="preserve">promoter </w:t>
            </w:r>
          </w:p>
        </w:tc>
        <w:tc>
          <w:tcPr>
            <w:tcW w:w="1118" w:type="dxa"/>
          </w:tcPr>
          <w:p w14:paraId="014E5FF0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>methyl</w:t>
            </w:r>
          </w:p>
        </w:tc>
        <w:tc>
          <w:tcPr>
            <w:tcW w:w="1630" w:type="dxa"/>
            <w:vMerge w:val="restart"/>
            <w:vAlign w:val="center"/>
          </w:tcPr>
          <w:p w14:paraId="36C32D97" w14:textId="77777777" w:rsidR="0026690D" w:rsidRPr="00330000" w:rsidRDefault="0026690D" w:rsidP="004928A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>95ºC</w:t>
            </w:r>
          </w:p>
          <w:p w14:paraId="78B8C48F" w14:textId="77777777" w:rsidR="0026690D" w:rsidRPr="00330000" w:rsidRDefault="0026690D" w:rsidP="004928A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 xml:space="preserve"> for 10 min</w:t>
            </w:r>
          </w:p>
        </w:tc>
        <w:tc>
          <w:tcPr>
            <w:tcW w:w="1417" w:type="dxa"/>
            <w:vMerge w:val="restart"/>
            <w:vAlign w:val="center"/>
          </w:tcPr>
          <w:p w14:paraId="63598AEC" w14:textId="77777777" w:rsidR="0026690D" w:rsidRPr="00330000" w:rsidRDefault="0026690D" w:rsidP="004928A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 xml:space="preserve">95ºC </w:t>
            </w:r>
          </w:p>
          <w:p w14:paraId="7D336C01" w14:textId="77777777" w:rsidR="0026690D" w:rsidRPr="00330000" w:rsidRDefault="0026690D" w:rsidP="004928A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>for 15 sec</w:t>
            </w:r>
          </w:p>
        </w:tc>
        <w:tc>
          <w:tcPr>
            <w:tcW w:w="1985" w:type="dxa"/>
            <w:vAlign w:val="center"/>
          </w:tcPr>
          <w:p w14:paraId="38C34E43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>59.7ºC for 1 min</w:t>
            </w:r>
          </w:p>
        </w:tc>
        <w:tc>
          <w:tcPr>
            <w:tcW w:w="1772" w:type="dxa"/>
            <w:vMerge w:val="restart"/>
            <w:vAlign w:val="center"/>
          </w:tcPr>
          <w:p w14:paraId="379E2965" w14:textId="77777777" w:rsidR="0026690D" w:rsidRPr="00330000" w:rsidRDefault="0026690D" w:rsidP="004928A5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>40 cycles</w:t>
            </w:r>
          </w:p>
        </w:tc>
      </w:tr>
      <w:tr w:rsidR="0026690D" w:rsidRPr="00330000" w14:paraId="645BF882" w14:textId="77777777" w:rsidTr="004928A5">
        <w:tc>
          <w:tcPr>
            <w:tcW w:w="1188" w:type="dxa"/>
            <w:vMerge/>
          </w:tcPr>
          <w:p w14:paraId="22B9897C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14:paraId="42DC2114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30000">
              <w:rPr>
                <w:rFonts w:ascii="Times New Roman" w:hAnsi="Times New Roman"/>
                <w:sz w:val="24"/>
                <w:szCs w:val="24"/>
              </w:rPr>
              <w:t>unmethyl</w:t>
            </w:r>
            <w:proofErr w:type="spellEnd"/>
          </w:p>
        </w:tc>
        <w:tc>
          <w:tcPr>
            <w:tcW w:w="1630" w:type="dxa"/>
            <w:vMerge/>
          </w:tcPr>
          <w:p w14:paraId="11EDDD9A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6D5B0E8C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949F423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>57ºC for 1 min</w:t>
            </w:r>
          </w:p>
        </w:tc>
        <w:tc>
          <w:tcPr>
            <w:tcW w:w="1772" w:type="dxa"/>
            <w:vMerge/>
          </w:tcPr>
          <w:p w14:paraId="0527D67C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690D" w:rsidRPr="00330000" w14:paraId="600E51BB" w14:textId="77777777" w:rsidTr="004928A5">
        <w:tc>
          <w:tcPr>
            <w:tcW w:w="1188" w:type="dxa"/>
            <w:vMerge w:val="restart"/>
          </w:tcPr>
          <w:p w14:paraId="37598C89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>D-loop</w:t>
            </w:r>
          </w:p>
          <w:p w14:paraId="01714089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118" w:type="dxa"/>
          </w:tcPr>
          <w:p w14:paraId="70C5764C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>methyl</w:t>
            </w:r>
          </w:p>
        </w:tc>
        <w:tc>
          <w:tcPr>
            <w:tcW w:w="1630" w:type="dxa"/>
            <w:vMerge/>
          </w:tcPr>
          <w:p w14:paraId="62583A18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6DB99317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34CDA89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>60ºC for 1 min</w:t>
            </w:r>
          </w:p>
        </w:tc>
        <w:tc>
          <w:tcPr>
            <w:tcW w:w="1772" w:type="dxa"/>
            <w:vMerge/>
          </w:tcPr>
          <w:p w14:paraId="366872F1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690D" w:rsidRPr="00330000" w14:paraId="28215366" w14:textId="77777777" w:rsidTr="004928A5">
        <w:tc>
          <w:tcPr>
            <w:tcW w:w="1188" w:type="dxa"/>
            <w:vMerge/>
          </w:tcPr>
          <w:p w14:paraId="20625D09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14:paraId="7897DD89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30000">
              <w:rPr>
                <w:rFonts w:ascii="Times New Roman" w:hAnsi="Times New Roman"/>
                <w:sz w:val="24"/>
                <w:szCs w:val="24"/>
              </w:rPr>
              <w:t>unmethyl</w:t>
            </w:r>
            <w:proofErr w:type="spellEnd"/>
          </w:p>
        </w:tc>
        <w:tc>
          <w:tcPr>
            <w:tcW w:w="1630" w:type="dxa"/>
            <w:vMerge/>
          </w:tcPr>
          <w:p w14:paraId="751AC49B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1EF5679F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794F53C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30000">
              <w:rPr>
                <w:rFonts w:ascii="Times New Roman" w:hAnsi="Times New Roman"/>
                <w:sz w:val="24"/>
                <w:szCs w:val="24"/>
              </w:rPr>
              <w:t>59.7ºC for 1 min</w:t>
            </w:r>
          </w:p>
        </w:tc>
        <w:tc>
          <w:tcPr>
            <w:tcW w:w="1772" w:type="dxa"/>
            <w:vMerge/>
          </w:tcPr>
          <w:p w14:paraId="3890DAA9" w14:textId="77777777" w:rsidR="0026690D" w:rsidRPr="00330000" w:rsidRDefault="0026690D" w:rsidP="004928A5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18926E8" w14:textId="77777777" w:rsidR="0026690D" w:rsidRPr="005F0845" w:rsidRDefault="0026690D" w:rsidP="0026690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5F0845">
        <w:rPr>
          <w:rFonts w:ascii="Times New Roman" w:hAnsi="Times New Roman"/>
          <w:sz w:val="24"/>
          <w:szCs w:val="24"/>
        </w:rPr>
        <w:t xml:space="preserve">Abbreviations: PCR, polymerase chain reaction; MSP, methylation-specific polymerase chain reaction; </w:t>
      </w:r>
      <w:r w:rsidRPr="005F0845">
        <w:rPr>
          <w:rFonts w:ascii="Times New Roman" w:hAnsi="Times New Roman"/>
          <w:i/>
          <w:sz w:val="24"/>
          <w:szCs w:val="24"/>
        </w:rPr>
        <w:t>PPARGC1A</w:t>
      </w:r>
      <w:r w:rsidRPr="005F0845">
        <w:rPr>
          <w:rFonts w:ascii="Times New Roman" w:hAnsi="Times New Roman"/>
          <w:sz w:val="24"/>
          <w:szCs w:val="24"/>
        </w:rPr>
        <w:t xml:space="preserve">, peroxisome-proliferator-activated receptor γ co-activator-1α </w:t>
      </w:r>
    </w:p>
    <w:p w14:paraId="25A64443" w14:textId="77777777" w:rsidR="0026690D" w:rsidRPr="005F0845" w:rsidRDefault="0026690D" w:rsidP="0026690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69577BB" w14:textId="77777777" w:rsidR="0026690D" w:rsidRPr="005F0845" w:rsidRDefault="0026690D" w:rsidP="0026690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F1F4661" w14:textId="77777777" w:rsidR="0026690D" w:rsidRPr="005F0845" w:rsidRDefault="0026690D" w:rsidP="0026690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DDBE469" w14:textId="77777777" w:rsidR="0026690D" w:rsidRPr="005F0845" w:rsidRDefault="0026690D" w:rsidP="0026690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7D65C93" w14:textId="77777777" w:rsidR="0026690D" w:rsidRPr="005F0845" w:rsidRDefault="0026690D" w:rsidP="0026690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5AA315E" w14:textId="77777777" w:rsidR="0026690D" w:rsidRPr="005F0845" w:rsidRDefault="0026690D" w:rsidP="0026690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D34C54E" w14:textId="77777777" w:rsidR="0026690D" w:rsidRPr="005F0845" w:rsidRDefault="0026690D" w:rsidP="0026690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C82193A" w14:textId="77777777" w:rsidR="0026690D" w:rsidRPr="005F0845" w:rsidRDefault="0026690D" w:rsidP="0026690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60EA263" w14:textId="77777777" w:rsidR="0026690D" w:rsidRPr="005F0845" w:rsidRDefault="0026690D" w:rsidP="0026690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A785B0C" w14:textId="77777777" w:rsidR="0026690D" w:rsidRPr="005F0845" w:rsidRDefault="0026690D" w:rsidP="0026690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649C634" w14:textId="77777777" w:rsidR="0026690D" w:rsidRPr="005F0845" w:rsidRDefault="0026690D" w:rsidP="0026690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745B9FF" w14:textId="77777777" w:rsidR="0026690D" w:rsidRPr="005F0845" w:rsidRDefault="0026690D" w:rsidP="0026690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8FD1DEB" w14:textId="77777777" w:rsidR="0026690D" w:rsidRPr="005F0845" w:rsidRDefault="0026690D" w:rsidP="0026690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1716F47" w14:textId="77777777" w:rsidR="0026690D" w:rsidRPr="005F0845" w:rsidRDefault="0026690D" w:rsidP="0026690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7C6C565" w14:textId="77777777" w:rsidR="0026690D" w:rsidRPr="005F0845" w:rsidRDefault="0026690D" w:rsidP="0026690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F8F7BEC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1E91EA79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5EDCE059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5A979F9B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05D2DF05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05C270E7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0F71F63C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220004A3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75BE9476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2B527C5D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1679BB41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57115A52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4FC2CDFC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7F652059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6596F46F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6B2C3B23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1AE58E60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7393B8A3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051F3529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194727C2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59CD0A5A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2A130679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36EC1963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1A96C51B" w14:textId="77777777" w:rsidR="0026690D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bCs/>
          <w:caps/>
          <w:sz w:val="24"/>
          <w:szCs w:val="24"/>
        </w:rPr>
      </w:pPr>
    </w:p>
    <w:p w14:paraId="251463FE" w14:textId="77777777" w:rsidR="0026690D" w:rsidRPr="005F0845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F0845">
        <w:rPr>
          <w:rFonts w:ascii="Times New Roman" w:hAnsi="Times New Roman"/>
          <w:bCs/>
          <w:caps/>
          <w:sz w:val="24"/>
          <w:szCs w:val="24"/>
        </w:rPr>
        <w:lastRenderedPageBreak/>
        <w:t>S</w:t>
      </w:r>
      <w:r w:rsidRPr="005F0845">
        <w:rPr>
          <w:rFonts w:ascii="Times New Roman" w:hAnsi="Times New Roman"/>
          <w:bCs/>
          <w:sz w:val="24"/>
          <w:szCs w:val="24"/>
        </w:rPr>
        <w:t>upplementary Table S2.</w:t>
      </w:r>
      <w:r w:rsidRPr="005F0845">
        <w:rPr>
          <w:rFonts w:ascii="Times New Roman" w:hAnsi="Times New Roman"/>
          <w:sz w:val="24"/>
          <w:szCs w:val="24"/>
        </w:rPr>
        <w:t xml:space="preserve"> Demographic and clinical characteristics of the ADHD and HC groups before matching based on age and gender </w:t>
      </w:r>
    </w:p>
    <w:tbl>
      <w:tblPr>
        <w:tblW w:w="9005" w:type="dxa"/>
        <w:tblInd w:w="-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02"/>
        <w:gridCol w:w="1984"/>
        <w:gridCol w:w="1418"/>
        <w:gridCol w:w="1701"/>
      </w:tblGrid>
      <w:tr w:rsidR="0026690D" w:rsidRPr="00330000" w14:paraId="17CCA0FC" w14:textId="77777777" w:rsidTr="004928A5">
        <w:trPr>
          <w:trHeight w:val="566"/>
        </w:trPr>
        <w:tc>
          <w:tcPr>
            <w:tcW w:w="3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CD02E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B4470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ADHD (n = 26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D3A5A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HC (n = 9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47B57" w14:textId="77777777" w:rsidR="0026690D" w:rsidRPr="00330000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/>
                <w:i/>
                <w:sz w:val="24"/>
                <w:szCs w:val="24"/>
              </w:rPr>
              <w:t>p</w:t>
            </w:r>
            <w:r w:rsidRPr="005F0845">
              <w:rPr>
                <w:rFonts w:ascii="Times New Roman"/>
                <w:sz w:val="24"/>
                <w:szCs w:val="24"/>
              </w:rPr>
              <w:t>-value</w:t>
            </w:r>
          </w:p>
        </w:tc>
      </w:tr>
      <w:tr w:rsidR="0026690D" w:rsidRPr="00330000" w14:paraId="7A45F464" w14:textId="77777777" w:rsidTr="004928A5">
        <w:tc>
          <w:tcPr>
            <w:tcW w:w="3902" w:type="dxa"/>
          </w:tcPr>
          <w:p w14:paraId="20489800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Age (years), mean (SD)</w:t>
            </w:r>
          </w:p>
        </w:tc>
        <w:tc>
          <w:tcPr>
            <w:tcW w:w="1984" w:type="dxa"/>
          </w:tcPr>
          <w:p w14:paraId="1BFBF12C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8.9 (2.4)</w:t>
            </w:r>
          </w:p>
        </w:tc>
        <w:tc>
          <w:tcPr>
            <w:tcW w:w="1418" w:type="dxa"/>
          </w:tcPr>
          <w:p w14:paraId="2B5FEF2A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10.5 (2.9)</w:t>
            </w:r>
          </w:p>
        </w:tc>
        <w:tc>
          <w:tcPr>
            <w:tcW w:w="1701" w:type="dxa"/>
          </w:tcPr>
          <w:p w14:paraId="1A66F15B" w14:textId="77777777" w:rsidR="0026690D" w:rsidRPr="00330000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F084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26690D" w:rsidRPr="00330000" w14:paraId="787354FC" w14:textId="77777777" w:rsidTr="004928A5">
        <w:tc>
          <w:tcPr>
            <w:tcW w:w="3902" w:type="dxa"/>
          </w:tcPr>
          <w:p w14:paraId="68BD9357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Sex (male), N (%)</w:t>
            </w:r>
          </w:p>
        </w:tc>
        <w:tc>
          <w:tcPr>
            <w:tcW w:w="1984" w:type="dxa"/>
          </w:tcPr>
          <w:p w14:paraId="4BCA69EA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191 (77.6)</w:t>
            </w:r>
          </w:p>
        </w:tc>
        <w:tc>
          <w:tcPr>
            <w:tcW w:w="1418" w:type="dxa"/>
          </w:tcPr>
          <w:p w14:paraId="2F4E12C5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52 (54.7)</w:t>
            </w:r>
          </w:p>
        </w:tc>
        <w:tc>
          <w:tcPr>
            <w:tcW w:w="1701" w:type="dxa"/>
          </w:tcPr>
          <w:p w14:paraId="6132E475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F084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26690D" w:rsidRPr="00330000" w14:paraId="60B1834D" w14:textId="77777777" w:rsidTr="004928A5">
        <w:tc>
          <w:tcPr>
            <w:tcW w:w="3902" w:type="dxa"/>
          </w:tcPr>
          <w:p w14:paraId="7B904ABE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IQ, mean (SD)</w:t>
            </w:r>
          </w:p>
        </w:tc>
        <w:tc>
          <w:tcPr>
            <w:tcW w:w="1984" w:type="dxa"/>
          </w:tcPr>
          <w:p w14:paraId="69905D52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105.9 (14.5)</w:t>
            </w:r>
          </w:p>
        </w:tc>
        <w:tc>
          <w:tcPr>
            <w:tcW w:w="1418" w:type="dxa"/>
          </w:tcPr>
          <w:p w14:paraId="62590E32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114.0 (11.8)</w:t>
            </w:r>
          </w:p>
        </w:tc>
        <w:tc>
          <w:tcPr>
            <w:tcW w:w="1701" w:type="dxa"/>
          </w:tcPr>
          <w:p w14:paraId="0D82743A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F084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26690D" w:rsidRPr="00330000" w14:paraId="512FE32A" w14:textId="77777777" w:rsidTr="004928A5">
        <w:tc>
          <w:tcPr>
            <w:tcW w:w="3902" w:type="dxa"/>
          </w:tcPr>
          <w:p w14:paraId="1506FD96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Yearly family income &gt;$2500, N (%)</w:t>
            </w:r>
          </w:p>
        </w:tc>
        <w:tc>
          <w:tcPr>
            <w:tcW w:w="1984" w:type="dxa"/>
          </w:tcPr>
          <w:p w14:paraId="483B2A73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143 (71.9)</w:t>
            </w:r>
          </w:p>
        </w:tc>
        <w:tc>
          <w:tcPr>
            <w:tcW w:w="1418" w:type="dxa"/>
          </w:tcPr>
          <w:p w14:paraId="20D85825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56 (63.6)</w:t>
            </w:r>
          </w:p>
        </w:tc>
        <w:tc>
          <w:tcPr>
            <w:tcW w:w="1701" w:type="dxa"/>
          </w:tcPr>
          <w:p w14:paraId="26BA392B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0.164</w:t>
            </w:r>
          </w:p>
        </w:tc>
      </w:tr>
      <w:tr w:rsidR="0026690D" w:rsidRPr="00330000" w14:paraId="7926D9D3" w14:textId="77777777" w:rsidTr="004928A5">
        <w:tc>
          <w:tcPr>
            <w:tcW w:w="3902" w:type="dxa"/>
          </w:tcPr>
          <w:p w14:paraId="352A931B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Paternal education, years, mean (SD)</w:t>
            </w:r>
          </w:p>
        </w:tc>
        <w:tc>
          <w:tcPr>
            <w:tcW w:w="1984" w:type="dxa"/>
          </w:tcPr>
          <w:p w14:paraId="3D5A4C46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14.9 (1.9)</w:t>
            </w:r>
          </w:p>
        </w:tc>
        <w:tc>
          <w:tcPr>
            <w:tcW w:w="1418" w:type="dxa"/>
          </w:tcPr>
          <w:p w14:paraId="4C2CEE9F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14.6 (2.0)</w:t>
            </w:r>
          </w:p>
        </w:tc>
        <w:tc>
          <w:tcPr>
            <w:tcW w:w="1701" w:type="dxa"/>
          </w:tcPr>
          <w:p w14:paraId="72CB37C1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0.306</w:t>
            </w:r>
          </w:p>
        </w:tc>
      </w:tr>
      <w:tr w:rsidR="0026690D" w:rsidRPr="00330000" w14:paraId="0453B369" w14:textId="77777777" w:rsidTr="004928A5">
        <w:tc>
          <w:tcPr>
            <w:tcW w:w="3902" w:type="dxa"/>
          </w:tcPr>
          <w:p w14:paraId="627F7773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Maternal education, years, mean (SD)</w:t>
            </w:r>
          </w:p>
        </w:tc>
        <w:tc>
          <w:tcPr>
            <w:tcW w:w="1984" w:type="dxa"/>
          </w:tcPr>
          <w:p w14:paraId="4F166419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14.6 (2.3)</w:t>
            </w:r>
          </w:p>
        </w:tc>
        <w:tc>
          <w:tcPr>
            <w:tcW w:w="1418" w:type="dxa"/>
          </w:tcPr>
          <w:p w14:paraId="290AED73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14.2 (3.2)</w:t>
            </w:r>
          </w:p>
        </w:tc>
        <w:tc>
          <w:tcPr>
            <w:tcW w:w="1701" w:type="dxa"/>
          </w:tcPr>
          <w:p w14:paraId="23440A81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0.369</w:t>
            </w:r>
          </w:p>
        </w:tc>
      </w:tr>
      <w:tr w:rsidR="0026690D" w:rsidRPr="00330000" w14:paraId="66602B3A" w14:textId="77777777" w:rsidTr="004928A5">
        <w:tc>
          <w:tcPr>
            <w:tcW w:w="3902" w:type="dxa"/>
          </w:tcPr>
          <w:p w14:paraId="1A166DA2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ADHD subtype, N (%)</w:t>
            </w:r>
          </w:p>
        </w:tc>
        <w:tc>
          <w:tcPr>
            <w:tcW w:w="1984" w:type="dxa"/>
          </w:tcPr>
          <w:p w14:paraId="697892F3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1AA6FD5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2912C60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690D" w:rsidRPr="00330000" w14:paraId="6991CF43" w14:textId="77777777" w:rsidTr="004928A5">
        <w:tc>
          <w:tcPr>
            <w:tcW w:w="3902" w:type="dxa"/>
          </w:tcPr>
          <w:p w14:paraId="12672D6F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 xml:space="preserve"> Inattentive </w:t>
            </w:r>
          </w:p>
        </w:tc>
        <w:tc>
          <w:tcPr>
            <w:tcW w:w="1984" w:type="dxa"/>
          </w:tcPr>
          <w:p w14:paraId="1B46BB3E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92 (37.4)</w:t>
            </w:r>
          </w:p>
        </w:tc>
        <w:tc>
          <w:tcPr>
            <w:tcW w:w="1418" w:type="dxa"/>
          </w:tcPr>
          <w:p w14:paraId="0389EAAE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CFCCEAE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690D" w:rsidRPr="00330000" w14:paraId="1D7DADCB" w14:textId="77777777" w:rsidTr="004928A5">
        <w:tc>
          <w:tcPr>
            <w:tcW w:w="3902" w:type="dxa"/>
          </w:tcPr>
          <w:p w14:paraId="19C92651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 xml:space="preserve">Hyperactive-impulsive </w:t>
            </w:r>
          </w:p>
        </w:tc>
        <w:tc>
          <w:tcPr>
            <w:tcW w:w="1984" w:type="dxa"/>
          </w:tcPr>
          <w:p w14:paraId="54CFB742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15 (6.1)</w:t>
            </w:r>
          </w:p>
        </w:tc>
        <w:tc>
          <w:tcPr>
            <w:tcW w:w="1418" w:type="dxa"/>
          </w:tcPr>
          <w:p w14:paraId="3FB643E8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E57E875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690D" w:rsidRPr="00330000" w14:paraId="0441B810" w14:textId="77777777" w:rsidTr="004928A5">
        <w:tc>
          <w:tcPr>
            <w:tcW w:w="3902" w:type="dxa"/>
          </w:tcPr>
          <w:p w14:paraId="7980FDB0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 xml:space="preserve"> Combined type</w:t>
            </w:r>
          </w:p>
        </w:tc>
        <w:tc>
          <w:tcPr>
            <w:tcW w:w="1984" w:type="dxa"/>
          </w:tcPr>
          <w:p w14:paraId="64914AF0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113 (45.9)</w:t>
            </w:r>
          </w:p>
        </w:tc>
        <w:tc>
          <w:tcPr>
            <w:tcW w:w="1418" w:type="dxa"/>
          </w:tcPr>
          <w:p w14:paraId="34F4B8B9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5F5B63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690D" w:rsidRPr="00330000" w14:paraId="20695C23" w14:textId="77777777" w:rsidTr="004928A5">
        <w:tc>
          <w:tcPr>
            <w:tcW w:w="3902" w:type="dxa"/>
          </w:tcPr>
          <w:p w14:paraId="683F0225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 xml:space="preserve"> NOS </w:t>
            </w:r>
          </w:p>
        </w:tc>
        <w:tc>
          <w:tcPr>
            <w:tcW w:w="1984" w:type="dxa"/>
          </w:tcPr>
          <w:p w14:paraId="54423875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845">
              <w:rPr>
                <w:rFonts w:ascii="Times New Roman" w:hAnsi="Times New Roman"/>
                <w:sz w:val="24"/>
                <w:szCs w:val="24"/>
              </w:rPr>
              <w:t>26 (10.6)</w:t>
            </w:r>
          </w:p>
        </w:tc>
        <w:tc>
          <w:tcPr>
            <w:tcW w:w="1418" w:type="dxa"/>
          </w:tcPr>
          <w:p w14:paraId="0B7CB361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FA3FAB" w14:textId="77777777" w:rsidR="0026690D" w:rsidRPr="005F0845" w:rsidRDefault="0026690D" w:rsidP="004928A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5007C77" w14:textId="77777777" w:rsidR="0026690D" w:rsidRPr="005F0845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5F0845">
        <w:rPr>
          <w:rFonts w:ascii="Times New Roman" w:hAnsi="Times New Roman"/>
          <w:sz w:val="24"/>
          <w:szCs w:val="24"/>
          <w:shd w:val="clear" w:color="auto" w:fill="FFFFFF"/>
        </w:rPr>
        <w:t xml:space="preserve">Abbreviations: ADHD, attention-deficit hyperactivity disorder; HC, healthy control; SD, standard deviation; IQ, </w:t>
      </w:r>
      <w:r w:rsidRPr="005F0845">
        <w:rPr>
          <w:rFonts w:ascii="Times New Roman" w:hAnsi="Times New Roman"/>
          <w:sz w:val="24"/>
          <w:szCs w:val="24"/>
        </w:rPr>
        <w:t>intelligence quotient;</w:t>
      </w:r>
      <w:r w:rsidRPr="005F0845">
        <w:rPr>
          <w:rFonts w:ascii="Times New Roman" w:hAnsi="Times New Roman"/>
          <w:sz w:val="24"/>
          <w:szCs w:val="24"/>
          <w:shd w:val="clear" w:color="auto" w:fill="FFFFFF"/>
        </w:rPr>
        <w:t xml:space="preserve"> NOS, not otherwise specified </w:t>
      </w:r>
    </w:p>
    <w:p w14:paraId="7EB39B39" w14:textId="77777777" w:rsidR="0026690D" w:rsidRPr="005F0845" w:rsidRDefault="0026690D" w:rsidP="0026690D">
      <w:pPr>
        <w:wordWrap/>
        <w:adjustRightInd w:val="0"/>
        <w:snapToGrid w:val="0"/>
        <w:spacing w:after="0" w:line="240" w:lineRule="auto"/>
        <w:rPr>
          <w:rFonts w:ascii="Times New Roman" w:hAnsi="Times New Roman"/>
        </w:rPr>
      </w:pPr>
    </w:p>
    <w:p w14:paraId="4B56CA2D" w14:textId="77777777" w:rsidR="0026690D" w:rsidRPr="005F0845" w:rsidRDefault="0026690D" w:rsidP="0026690D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F8738FA" w14:textId="77777777" w:rsidR="00C16530" w:rsidRPr="00AB29F6" w:rsidRDefault="00C16530">
      <w:bookmarkStart w:id="0" w:name="_GoBack"/>
      <w:bookmarkEnd w:id="0"/>
    </w:p>
    <w:sectPr w:rsidR="00C16530" w:rsidRPr="00AB29F6" w:rsidSect="00DC24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90D"/>
    <w:rsid w:val="0026690D"/>
    <w:rsid w:val="00AB29F6"/>
    <w:rsid w:val="00C1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8651C"/>
  <w15:chartTrackingRefBased/>
  <w15:docId w15:val="{92EFC5EF-5068-4F0A-97C2-505F12A84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90D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인향</dc:creator>
  <cp:keywords/>
  <dc:description/>
  <cp:lastModifiedBy>Florine Lièvre</cp:lastModifiedBy>
  <cp:revision>2</cp:revision>
  <dcterms:created xsi:type="dcterms:W3CDTF">2018-09-18T01:57:00Z</dcterms:created>
  <dcterms:modified xsi:type="dcterms:W3CDTF">2019-06-28T08:08:00Z</dcterms:modified>
</cp:coreProperties>
</file>